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488"/>
        <w:tblW w:w="120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1"/>
        <w:gridCol w:w="1002"/>
        <w:gridCol w:w="1045"/>
        <w:gridCol w:w="1112"/>
        <w:gridCol w:w="1154"/>
        <w:gridCol w:w="1287"/>
        <w:gridCol w:w="1045"/>
        <w:gridCol w:w="109"/>
      </w:tblGrid>
      <w:tr w:rsidR="006A36EA" w:rsidRPr="00EC2AAC" w14:paraId="5A67C217" w14:textId="123B3421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279D" w14:textId="7881CA3A" w:rsidR="006A36EA" w:rsidRPr="00936998" w:rsidRDefault="006A36EA" w:rsidP="00A674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Variable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298D" w14:textId="4B3BDC04" w:rsidR="006A36EA" w:rsidRPr="00EC2AAC" w:rsidRDefault="006A36EA" w:rsidP="006A36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7731F" w14:textId="3D7921A2" w:rsidR="006A36EA" w:rsidRPr="00EC2AAC" w:rsidRDefault="006A36EA" w:rsidP="006A36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Hypothyroid (n=82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B9442" w14:textId="6B0C142C" w:rsidR="006A36EA" w:rsidRPr="00EC2AAC" w:rsidRDefault="006A36EA" w:rsidP="00A6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Euthyroid (n=233)</w:t>
            </w:r>
          </w:p>
        </w:tc>
      </w:tr>
      <w:tr w:rsidR="006A36EA" w:rsidRPr="00EC2AAC" w14:paraId="1880E141" w14:textId="77777777" w:rsidTr="00A60C99">
        <w:trPr>
          <w:trHeight w:val="170"/>
        </w:trPr>
        <w:tc>
          <w:tcPr>
            <w:tcW w:w="5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84CAD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25426" w14:textId="7E3922A1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.missin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324B3" w14:textId="48DCD377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.missing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83BA45" w14:textId="6F5BCCB0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.missing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8DE1B4" w14:textId="3FEFD8C5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.missing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87AF4" w14:textId="07463A0A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.missing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19DD5" w14:textId="2C2D4675" w:rsidR="006A36EA" w:rsidRPr="00EC2AAC" w:rsidRDefault="006A36EA" w:rsidP="00A60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.missing</w:t>
            </w:r>
          </w:p>
        </w:tc>
      </w:tr>
      <w:tr w:rsidR="006A36EA" w:rsidRPr="00EC2AAC" w14:paraId="1329993E" w14:textId="62835947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52C" w14:textId="4DF5CF2C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Hypothyroidism (yes/no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ACF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829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107A981" w14:textId="3BD05A56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CD6025" w14:textId="4D20A90C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80B9E0C" w14:textId="5AA9F58D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404E690" w14:textId="453E10D1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44324EF1" w14:textId="2B0E0020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D7B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Breed (FCI classification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F5B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E53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E0D08AE" w14:textId="43265B7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6B6FBA" w14:textId="04690CE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6452A5E" w14:textId="7917FFA8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3278EFC" w14:textId="28B7D92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59BAE276" w14:textId="2FA53EB4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6D6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Gend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8B9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7E5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C50BEBD" w14:textId="56EAB9E2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B5F53C7" w14:textId="2BDACFF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535CF0C" w14:textId="3012703B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1633B1B" w14:textId="4E6850B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5FC229B6" w14:textId="06DF7219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A52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Ag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227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4C8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472531" w14:textId="05EA072B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337A43" w14:textId="528AA4A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02E337A" w14:textId="12ED48B0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528E327" w14:textId="340A3100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0BF2CA11" w14:textId="4C9F203D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E6B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Weight (Kg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CA8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BD4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011EE45" w14:textId="7E21BDF5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4320EF4" w14:textId="73099AF5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3AE60CC" w14:textId="06069529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FA4B288" w14:textId="4594F64C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58D8B047" w14:textId="3C61D43D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E07" w14:textId="5E315163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total thyroxine (tT4) concent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6AF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71A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E5B1CE9" w14:textId="6F8148D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6F6304" w14:textId="48B8C27A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B356B5F" w14:textId="7EB9A87B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017F0EB" w14:textId="338185F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21921F1B" w14:textId="0182292A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3C71" w14:textId="03EBF575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thyroid-stimulating hormone (TSH) concent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740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0D1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3EB46FF" w14:textId="4DD3CB5A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569F68" w14:textId="33D9E1D0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EC5C598" w14:textId="0AFC7A25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971CFCD" w14:textId="12E6A021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01883E46" w14:textId="1E3DD75F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63E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Asthen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429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85B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37668FF" w14:textId="512D098C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4B5D05B" w14:textId="14F91CFD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94B87DA" w14:textId="3499DECA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57C2C1B" w14:textId="0E04CC32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00B4B156" w14:textId="47B4E46B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87A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Lethargy/Depress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252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354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6C0EC0F" w14:textId="47D40F22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F082AEB" w14:textId="67DC997C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4339C1B" w14:textId="691A4159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1ABCA32" w14:textId="2F49F376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70CE76DB" w14:textId="3678942A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728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Polyuria and polydips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1AF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821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46FAD0" w14:textId="2D556BF0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6D8632B" w14:textId="4706B86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CB641F3" w14:textId="430DC092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AD8EB59" w14:textId="01A17E8E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6B399A13" w14:textId="7EC988E0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280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Obes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C01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499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3A8ED29" w14:textId="411A8ED5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1C4E0D" w14:textId="2BD28A0C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6CB6F0D" w14:textId="2B80B51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494E786" w14:textId="03AF692F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0063CAD4" w14:textId="2F82B3C2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F66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Alopeci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A59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08F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558DD8" w14:textId="32E66782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CD7DA7" w14:textId="412E6481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761010B" w14:textId="7B62CF6E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436D62B" w14:textId="18BC9C9F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2DB264C7" w14:textId="06C30E69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D64" w14:textId="240C587B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Dermatopath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DD5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64FE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96A83C8" w14:textId="4C1DAFCE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DD30C23" w14:textId="5F2247EE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84413B3" w14:textId="16D13FFA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40C7D02" w14:textId="749026D8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6A36EA" w:rsidRPr="00EC2AAC" w14:paraId="1A7554D1" w14:textId="6E24654E" w:rsidTr="00A60C99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A18" w14:textId="77777777" w:rsidR="006A36EA" w:rsidRPr="00936998" w:rsidRDefault="006A36EA" w:rsidP="006A36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Neurological alteration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CB0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A0E" w14:textId="7777777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E7BE20D" w14:textId="29EE59EA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C3D2AD" w14:textId="37FC24F3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6F01077" w14:textId="592F222E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54F484B" w14:textId="003F2657" w:rsidR="006A36EA" w:rsidRPr="00EC2AAC" w:rsidRDefault="006A36EA" w:rsidP="006A3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167A00" w:rsidRPr="00EC2AAC" w14:paraId="0A5C3F89" w14:textId="4D950889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577" w14:textId="7777777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Appeti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0A3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EDA" w14:textId="253FB7B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DC1E65E" w14:textId="0A77844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2C46FC" w14:textId="261A088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B1AF0AC" w14:textId="4FC53AF8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5ED0" w14:textId="06A62E2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A00" w:rsidRPr="00EC2AAC" w14:paraId="112EE6CD" w14:textId="56C332BE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D62" w14:textId="2D1B201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creatinine concent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6F0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A2F" w14:textId="1877735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E25AB3F" w14:textId="70470DD6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8470" w14:textId="49679158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97DD3C7" w14:textId="70EACC71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936B" w14:textId="203E8893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7A00" w:rsidRPr="00EC2AAC" w14:paraId="23E9032D" w14:textId="27EA3508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D4B" w14:textId="7777777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Hematocri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30D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42B" w14:textId="398FDF1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76DAD11" w14:textId="1813B4A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2021" w14:textId="676FDC69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91E5DCF" w14:textId="7AB1F51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407B" w14:textId="12C6397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7A00" w:rsidRPr="00EC2AAC" w14:paraId="5A2B1097" w14:textId="4E13A0F3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874" w14:textId="03AB4111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alanine aminotransferase (ALT) activ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57A7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F85" w14:textId="58155984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66C12FC" w14:textId="4705D038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78D8" w14:textId="6AAFF12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62D7BA2" w14:textId="4511C99D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6431" w14:textId="0D06D19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7A00" w:rsidRPr="00EC2AAC" w14:paraId="3C129F3A" w14:textId="769A8470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4B2" w14:textId="6E87E6FE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Hemoglob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6CB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354" w14:textId="60AD2A2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FA94CE3" w14:textId="2F51E77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D3F5" w14:textId="33F29BE1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F91CC53" w14:textId="56705AA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B852" w14:textId="634A0C1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A00" w:rsidRPr="00EC2AAC" w14:paraId="63906060" w14:textId="0EC6F08B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188" w14:textId="7777777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Red blood cell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716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82C" w14:textId="11257C2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1ADBF85" w14:textId="7428DE26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A048" w14:textId="6EE6064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29BB1FC" w14:textId="5EDF3A8F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B44E" w14:textId="744E752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A00" w:rsidRPr="00EC2AAC" w14:paraId="60CDEC2E" w14:textId="793FC376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BA1" w14:textId="11A384D4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Mean corpuscular volume (MCV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1C2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B307" w14:textId="0D77A889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FB9E56E" w14:textId="20955128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63DB" w14:textId="637183B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B6478E6" w14:textId="34D6696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FBD" w14:textId="3042B8A4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A00" w:rsidRPr="00EC2AAC" w14:paraId="6A8C8DBA" w14:textId="47A90D11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A93" w14:textId="37E9BD13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cholesterol concent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B46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13CE" w14:textId="428938A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3.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32384E1" w14:textId="1B5737B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479E" w14:textId="6D016E1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5DE2F9B" w14:textId="7262DF5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22FD" w14:textId="48E939B6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67A00" w:rsidRPr="00EC2AAC" w14:paraId="415F642D" w14:textId="7EB60744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3EE" w14:textId="259B0F4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ean corpuscu</w:t>
            </w: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lar hemoglobin concentration (MCHC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95B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E02" w14:textId="1750A0A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3.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A10B3D2" w14:textId="7F40AABD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35F3" w14:textId="77D2930B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9F7CFB2" w14:textId="1C86ED0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C739" w14:textId="2481D17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67A00" w:rsidRPr="00EC2AAC" w14:paraId="653EADCB" w14:textId="7E849192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83F8" w14:textId="480F554D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Serum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a</w:t>
            </w: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partate aminotransferase (AST) activ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BB8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EBF" w14:textId="753BEF1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5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40B5A29" w14:textId="6EE31C81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EC1F" w14:textId="1BE6A9B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BB0A48"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1313F99" w14:textId="5E7B282F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9343" w14:textId="54C2DD6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845D12">
              <w:rPr>
                <w:rFonts w:ascii="Calibri" w:hAnsi="Calibri" w:cs="Calibri"/>
                <w:color w:val="000000"/>
              </w:rPr>
              <w:t>.6</w:t>
            </w:r>
          </w:p>
        </w:tc>
      </w:tr>
      <w:tr w:rsidR="00167A00" w:rsidRPr="00EC2AAC" w14:paraId="067C9EE7" w14:textId="090B49AF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6AD" w14:textId="5ED56DD3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Serum triglycerides concent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945B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1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1CD" w14:textId="6F49973D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54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AAE24F9" w14:textId="112D518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327A" w14:textId="38A7DFE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7574EFF" w14:textId="02E831B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77F9" w14:textId="1732060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67A00" w:rsidRPr="00EC2AAC" w14:paraId="469249A1" w14:textId="2605442E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BD0" w14:textId="3F34717F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Urine specific gravity (USG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C61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8BC9" w14:textId="22B6AFDA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65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7CDF8C" w14:textId="20A5F0A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59D8" w14:textId="20BA9EF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55A4B1C" w14:textId="4E620EBB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5F72" w14:textId="781440F3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  <w:r w:rsidR="00845D12">
              <w:rPr>
                <w:rFonts w:ascii="Calibri" w:hAnsi="Calibri" w:cs="Calibri"/>
                <w:color w:val="000000"/>
              </w:rPr>
              <w:t>.7</w:t>
            </w:r>
          </w:p>
        </w:tc>
      </w:tr>
      <w:tr w:rsidR="00167A00" w:rsidRPr="00EC2AAC" w14:paraId="7AD5D28A" w14:textId="55FB5DDF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512" w14:textId="08AB2B3F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Serum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t</w:t>
            </w: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T4 post TS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9E29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6F0" w14:textId="2D7001F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66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7A87C65" w14:textId="2625AB1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5BAD" w14:textId="719B0C64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8BF2E6" w14:textId="24B41075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1C77" w14:textId="3BCCBCA6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845D12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167A00" w:rsidRPr="00EC2AAC" w14:paraId="749079BF" w14:textId="5449BCA6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A2A" w14:textId="29A6CB15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t</w:t>
            </w: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4 post TSH - % increase from baseline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380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1F6" w14:textId="256A5B66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66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97D174" w14:textId="1122D60D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7F24" w14:textId="0F62CA4C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AC99B49" w14:textId="786D0D4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07B8" w14:textId="35590303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845D1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67A00" w:rsidRPr="00EC2AAC" w14:paraId="44F0F4B8" w14:textId="734FE865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758" w14:textId="77777777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Body Condition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167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C5D" w14:textId="7C41236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73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EFA732E" w14:textId="5EB1390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B4EA" w14:textId="08F60BA4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  <w:r w:rsidR="00BB0A48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468570F" w14:textId="568E110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60A1" w14:textId="4181F8B9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  <w:r w:rsidR="00845D12">
              <w:rPr>
                <w:rFonts w:ascii="Calibri" w:hAnsi="Calibri" w:cs="Calibri"/>
                <w:color w:val="000000"/>
              </w:rPr>
              <w:t>.7</w:t>
            </w:r>
          </w:p>
        </w:tc>
      </w:tr>
      <w:tr w:rsidR="00167A00" w:rsidRPr="00EC2AAC" w14:paraId="3DB9B04E" w14:textId="3FEED6BB" w:rsidTr="00BB0A48">
        <w:trPr>
          <w:gridAfter w:val="1"/>
          <w:wAfter w:w="109" w:type="dxa"/>
          <w:trHeight w:val="170"/>
        </w:trPr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1021" w14:textId="3207B74D" w:rsidR="00167A00" w:rsidRPr="00936998" w:rsidRDefault="00167A00" w:rsidP="0016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936998">
              <w:rPr>
                <w:rFonts w:ascii="Calibri" w:eastAsia="Times New Roman" w:hAnsi="Calibri" w:cs="Calibri"/>
                <w:color w:val="000000"/>
                <w:lang w:val="en-US" w:eastAsia="it-IT"/>
              </w:rPr>
              <w:t>Urine Protein-to-Creatinine Rati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6BE0" w14:textId="77777777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2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3876" w14:textId="11A785D0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C2AAC">
              <w:rPr>
                <w:rFonts w:ascii="Calibri" w:eastAsia="Times New Roman" w:hAnsi="Calibri" w:cs="Calibri"/>
                <w:color w:val="000000"/>
                <w:lang w:eastAsia="it-IT"/>
              </w:rPr>
              <w:t>79.</w:t>
            </w:r>
            <w:r w:rsidR="00BB0A48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18418" w14:textId="27EA18B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DB5DE" w14:textId="30473B22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  <w:r w:rsidR="00BB0A4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AC3D0" w14:textId="1285CBE1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0A065" w14:textId="74B69B1E" w:rsidR="00167A00" w:rsidRPr="00EC2AAC" w:rsidRDefault="00167A00" w:rsidP="00167A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  <w:r w:rsidR="00845D12">
              <w:rPr>
                <w:rFonts w:ascii="Calibri" w:hAnsi="Calibri" w:cs="Calibri"/>
                <w:color w:val="000000"/>
              </w:rPr>
              <w:t>.7</w:t>
            </w:r>
          </w:p>
        </w:tc>
      </w:tr>
    </w:tbl>
    <w:p w14:paraId="1CC34204" w14:textId="09C85492" w:rsidR="00A6740F" w:rsidRDefault="00A6740F" w:rsidP="0000501C">
      <w:pPr>
        <w:spacing w:after="120" w:line="24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Table S1 </w:t>
      </w:r>
      <w:r w:rsidRPr="00A6740F">
        <w:rPr>
          <w:rFonts w:cstheme="minorHAnsi"/>
          <w:sz w:val="24"/>
          <w:szCs w:val="24"/>
          <w:lang w:val="en-US"/>
        </w:rPr>
        <w:t>Results of the analysis of missing data</w:t>
      </w:r>
    </w:p>
    <w:p w14:paraId="2CA83A99" w14:textId="5C81FC3C" w:rsidR="0000501C" w:rsidRPr="006A36EA" w:rsidRDefault="00A6740F" w:rsidP="0000501C">
      <w:pPr>
        <w:spacing w:after="120" w:line="240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US"/>
        </w:rPr>
        <w:br w:type="page"/>
      </w:r>
      <w:r w:rsidR="0000501C" w:rsidRPr="00A413BC">
        <w:rPr>
          <w:rFonts w:cstheme="minorHAnsi"/>
          <w:b/>
          <w:sz w:val="24"/>
          <w:szCs w:val="24"/>
          <w:lang w:val="en-US"/>
        </w:rPr>
        <w:lastRenderedPageBreak/>
        <w:t>Table S</w:t>
      </w:r>
      <w:r w:rsidR="002E6219">
        <w:rPr>
          <w:rFonts w:cstheme="minorHAnsi"/>
          <w:b/>
          <w:sz w:val="24"/>
          <w:szCs w:val="24"/>
          <w:lang w:val="en-US"/>
        </w:rPr>
        <w:t>2</w:t>
      </w:r>
      <w:r w:rsidR="0000501C" w:rsidRPr="00A413BC">
        <w:rPr>
          <w:rFonts w:cstheme="minorHAnsi"/>
          <w:b/>
          <w:sz w:val="24"/>
          <w:szCs w:val="24"/>
          <w:lang w:val="en-US"/>
        </w:rPr>
        <w:t xml:space="preserve"> </w:t>
      </w:r>
      <w:r w:rsidR="00E85423" w:rsidRPr="00A413BC">
        <w:rPr>
          <w:rFonts w:cstheme="minorHAnsi"/>
          <w:sz w:val="24"/>
          <w:szCs w:val="24"/>
          <w:lang w:val="en-US"/>
        </w:rPr>
        <w:t xml:space="preserve">Results of the analysis of correlation </w:t>
      </w:r>
      <w:r w:rsidR="000B202D">
        <w:rPr>
          <w:rFonts w:cstheme="minorHAnsi"/>
          <w:sz w:val="24"/>
          <w:szCs w:val="24"/>
          <w:lang w:val="en-US"/>
        </w:rPr>
        <w:t>of the quantitative variable</w:t>
      </w:r>
      <w:r w:rsidR="00AC60ED">
        <w:rPr>
          <w:rFonts w:cstheme="minorHAnsi"/>
          <w:sz w:val="24"/>
          <w:szCs w:val="24"/>
          <w:lang w:val="en-US"/>
        </w:rPr>
        <w:t>s</w:t>
      </w:r>
    </w:p>
    <w:tbl>
      <w:tblPr>
        <w:tblW w:w="15309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821"/>
        <w:gridCol w:w="234"/>
        <w:gridCol w:w="731"/>
        <w:gridCol w:w="319"/>
        <w:gridCol w:w="658"/>
        <w:gridCol w:w="404"/>
        <w:gridCol w:w="658"/>
        <w:gridCol w:w="404"/>
        <w:gridCol w:w="658"/>
        <w:gridCol w:w="404"/>
        <w:gridCol w:w="889"/>
        <w:gridCol w:w="460"/>
        <w:gridCol w:w="658"/>
        <w:gridCol w:w="404"/>
        <w:gridCol w:w="822"/>
        <w:gridCol w:w="234"/>
        <w:gridCol w:w="636"/>
        <w:gridCol w:w="404"/>
        <w:gridCol w:w="658"/>
        <w:gridCol w:w="404"/>
        <w:gridCol w:w="822"/>
        <w:gridCol w:w="234"/>
        <w:gridCol w:w="732"/>
        <w:gridCol w:w="319"/>
        <w:gridCol w:w="754"/>
        <w:gridCol w:w="248"/>
      </w:tblGrid>
      <w:tr w:rsidR="0000501C" w:rsidRPr="00A413BC" w14:paraId="7D85F423" w14:textId="77777777" w:rsidTr="00C01466">
        <w:trPr>
          <w:trHeight w:val="22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3085" w14:textId="67D82B86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Variable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29EC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ge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00C6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Weight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950E" w14:textId="175418F6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4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nmol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/L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0DDC" w14:textId="7AE13195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4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µg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/</w:t>
            </w: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d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673F" w14:textId="4F47220A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SH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ng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/</w:t>
            </w: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A9D1" w14:textId="3900F143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holestero</w:t>
            </w:r>
            <w:r w:rsidR="00D630CE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7DCE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reatinine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4199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LT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46C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gb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C20" w14:textId="3F7469CF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</w:t>
            </w:r>
            <w:r w:rsidR="001E4C02"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826E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BC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AB00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CV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EE33" w14:textId="77777777" w:rsidR="0000501C" w:rsidRPr="00A413BC" w:rsidRDefault="0000501C" w:rsidP="00C01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CHC</w:t>
            </w:r>
          </w:p>
        </w:tc>
      </w:tr>
      <w:tr w:rsidR="00D630CE" w:rsidRPr="00A413BC" w14:paraId="237065D5" w14:textId="77777777" w:rsidTr="00C01466">
        <w:trPr>
          <w:trHeight w:val="227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EC3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ge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931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60B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853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BF8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DC5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774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D24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BE1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9A2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577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1CD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345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290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837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E28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E44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669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3B3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AC0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97A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056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A2A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BC4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B5B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FE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702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2A17F31A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FF51C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Weight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2F212D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957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5BCAAFF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9CE082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401B7D1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99A825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78648A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59DDF7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491FBC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F7488D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4B3470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CB8889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E5E14A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A4A284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9F8D43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F1E4F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FE9F7A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DCDA6C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584824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786B10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5429EE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7D6EEB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B8FCFE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7285F7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12E3EE3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6897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4044CA7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3956613E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D5E4F0" w14:textId="5925EAF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4 (nmol/L)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FBCC9B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003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38944FE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CCAD8B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513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7CE9B9D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D8BCF5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79D184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0B99BC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B99494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29C0C0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786DC2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B7F1E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AC7E47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1946FE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6953C6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63ABBD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64610E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904802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CB473F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1D2905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5F94FD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87A032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BD8447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2C84E5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4972653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A1508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7B9C618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324E87E4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D6243" w14:textId="1887FFDC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4 (µg/dL)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50F7CE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003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1E379E9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6CB8CD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513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59E74F0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9D086F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.000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FD71C2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A60F81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51B3D7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112ACC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47BAD0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7AACC9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E77F39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AC95BF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9DA310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298B88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7EB259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30D43C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EEE1F2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02E10A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241E6A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53B7F6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6933A4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92F34E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430E781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2A85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55A1914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2CF1353F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BFF36C" w14:textId="3633CDC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SH (ng/mL)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3EA358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795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6B15285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5BA058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99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6C71BC4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250627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369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0DDEFC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D43A35F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369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6DF285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A1B474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389648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8E34A4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2A4F2C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D01F77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F7E39E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881732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92B2CE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86596C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C56C8A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85D9A5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9F7FC3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9938B5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5C548B4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26EF48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65A70C6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93717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3775600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51D80E44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489C7" w14:textId="1FB7548B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holesterol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976739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862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403DD2C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ECB20F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111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71BC57F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.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1871CA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405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762496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0A679A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405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D963DA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7C83A2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13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76B1DF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36970F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F204EB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5795E4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C23D8A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63ABA3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605765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A98C1B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14C5D7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9AADC8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ADBCEC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D98D7D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B9D901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6AD067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46DEBE3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34A89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0134637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383A9462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8183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Creatinine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3B63FF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77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51C19B5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B71F91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902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2E6D5A3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42BDE8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48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204D15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DE09AF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48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CA6398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FF96ED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56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F1E31E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46D582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85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1DC16C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363A49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0AF1BB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8C6040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F96741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9F1587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ADBEEE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269D33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0D7B12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DB4016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DA6BD4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0B77BF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6A1ACD2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C392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1E68DED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322D5D08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5B541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LT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CB68E3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192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627A97D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420E8D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487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4D91DEC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01CE54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87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F95360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A4684F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87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E68743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84026F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6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022E32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708BA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721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9AA92F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FD5970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97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010AED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B0FE47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6BBB8C5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503651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E49A62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A770F1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48B9E2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4031F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8C98FB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79C631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15920E8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3E1C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0A38700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7EA5DFEA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6DC1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gb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C47271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643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60B28B8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CA0419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450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6B002AF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07E51E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44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917E51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4BCF16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44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F861BC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6E38BD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203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0277761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FA2DC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07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7BB8BA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0E889E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14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3FEA09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A643DA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05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29E770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44A14D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90DBA1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EA91A9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86DCDA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7782FE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8D18FE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A8A372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7371DF4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8E9A8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63CB05A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76B0EEB5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C0FF1" w14:textId="7275AF42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CT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44C54CF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684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5F5E753F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5C4C8E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565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295B352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B131C1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638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7289E8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C567F8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638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D6739C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C1F878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32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09F9EA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9697F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029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A504E53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5D9821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052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460B88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D94A6E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779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AD4CAA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06F72E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8664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E98336D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FF9D43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E4DE50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D57B16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83DAC6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10D0D5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1CC6B07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D36B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31D9417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58ED4142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28159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RBC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CE92D3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745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28796B6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519497F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055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46255E2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.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29925C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482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84A2A1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03C969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482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F68B14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E650B7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268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576B2D1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5B6F82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232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75AF68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7AFF39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96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420557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77CD61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40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B2DC18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565AF4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8136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9023E30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61899E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9182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8D4B39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2FA9A0C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2F4914F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B773A1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27FCA5FB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850F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7CC627A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16E91DDD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ED7558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CV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0BB67D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266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408A954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F8D317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082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06AF5AF4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.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041096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67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A116D5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99C3E5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67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A0FFE4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29B8519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076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34DE1A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DD7A2A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683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486F33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82CB6E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472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671B1C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2BE14C7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21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1300F4E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BC7E43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138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5E8B441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FBFD09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201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CB301F6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A5EF59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173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7FF5BD2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A725E3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0094E5B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D0B0C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1FDDB157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  <w:tr w:rsidR="00D630CE" w:rsidRPr="00A413BC" w14:paraId="3D4162F0" w14:textId="77777777" w:rsidTr="00C01466">
        <w:trPr>
          <w:trHeight w:val="227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B772A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CHC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6872B8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309</w:t>
            </w:r>
          </w:p>
        </w:tc>
        <w:tc>
          <w:tcPr>
            <w:tcW w:w="215" w:type="dxa"/>
            <w:shd w:val="clear" w:color="auto" w:fill="auto"/>
            <w:noWrap/>
            <w:vAlign w:val="bottom"/>
            <w:hideMark/>
          </w:tcPr>
          <w:p w14:paraId="0A9C8B8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2A2164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375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14:paraId="0F3CB5C0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7153D1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82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4D4CFD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335CE4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82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2369683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33905F1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317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DA5CD0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B7ADF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467</w:t>
            </w: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D9A5C9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5DFB234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026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1C42D1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E0287AD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6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621BB3CA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BCD323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221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A0C15AF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*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CA8D322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062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3B8A328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D580D45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0192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60204C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67F2CAE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-0.1776</w:t>
            </w: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14:paraId="57E1BA85" w14:textId="77777777" w:rsidR="0000501C" w:rsidRPr="00A413BC" w:rsidRDefault="0000501C" w:rsidP="00C0146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D59B6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413BC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402742FB" w14:textId="77777777" w:rsidR="0000501C" w:rsidRPr="00A413BC" w:rsidRDefault="0000501C" w:rsidP="00C01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14:paraId="7A2368DB" w14:textId="332D199B" w:rsidR="00B83058" w:rsidRPr="00A413BC" w:rsidRDefault="00B83058" w:rsidP="00AC60ED">
      <w:pPr>
        <w:spacing w:after="120" w:line="240" w:lineRule="auto"/>
        <w:rPr>
          <w:lang w:val="en-US"/>
        </w:rPr>
      </w:pPr>
    </w:p>
    <w:sectPr w:rsidR="00B83058" w:rsidRPr="00A413BC" w:rsidSect="00A64D2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3BF"/>
    <w:rsid w:val="0000501C"/>
    <w:rsid w:val="000260F3"/>
    <w:rsid w:val="000331DF"/>
    <w:rsid w:val="000B202D"/>
    <w:rsid w:val="000B556C"/>
    <w:rsid w:val="00167A00"/>
    <w:rsid w:val="001C2025"/>
    <w:rsid w:val="001C683E"/>
    <w:rsid w:val="001E4C02"/>
    <w:rsid w:val="002602EE"/>
    <w:rsid w:val="002C11D6"/>
    <w:rsid w:val="002C4099"/>
    <w:rsid w:val="002E6219"/>
    <w:rsid w:val="00356089"/>
    <w:rsid w:val="003D039B"/>
    <w:rsid w:val="00461E6E"/>
    <w:rsid w:val="004723A9"/>
    <w:rsid w:val="00511735"/>
    <w:rsid w:val="005F43BF"/>
    <w:rsid w:val="00654F2F"/>
    <w:rsid w:val="006624F5"/>
    <w:rsid w:val="00690ED5"/>
    <w:rsid w:val="006A36EA"/>
    <w:rsid w:val="00741DFD"/>
    <w:rsid w:val="007846A0"/>
    <w:rsid w:val="00845D12"/>
    <w:rsid w:val="008F5708"/>
    <w:rsid w:val="00901C7B"/>
    <w:rsid w:val="00936998"/>
    <w:rsid w:val="00961F51"/>
    <w:rsid w:val="00A413BC"/>
    <w:rsid w:val="00A60C99"/>
    <w:rsid w:val="00A64D23"/>
    <w:rsid w:val="00A6740F"/>
    <w:rsid w:val="00A8577A"/>
    <w:rsid w:val="00AC241F"/>
    <w:rsid w:val="00AC60ED"/>
    <w:rsid w:val="00B76947"/>
    <w:rsid w:val="00B83058"/>
    <w:rsid w:val="00BB0A48"/>
    <w:rsid w:val="00BB6279"/>
    <w:rsid w:val="00BE3EC7"/>
    <w:rsid w:val="00BF1E1A"/>
    <w:rsid w:val="00C94D0F"/>
    <w:rsid w:val="00D56F8F"/>
    <w:rsid w:val="00D630CE"/>
    <w:rsid w:val="00D77A2E"/>
    <w:rsid w:val="00E85423"/>
    <w:rsid w:val="00EC2AAC"/>
    <w:rsid w:val="00EE2B0D"/>
    <w:rsid w:val="00EE6439"/>
    <w:rsid w:val="00F0048C"/>
    <w:rsid w:val="00F4030B"/>
    <w:rsid w:val="00FB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E9475"/>
  <w15:chartTrackingRefBased/>
  <w15:docId w15:val="{8E369186-AEC3-9742-B9F5-405AB2C2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0501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4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A857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A857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A857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A857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BE3E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E3E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3EC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E3E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E3EC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3E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3E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E7208F6C-CF4E-144F-B8EF-DAF00CB1A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Faroni</dc:creator>
  <cp:keywords/>
  <dc:description/>
  <cp:lastModifiedBy>Andrea CORSINI</cp:lastModifiedBy>
  <cp:revision>84</cp:revision>
  <dcterms:created xsi:type="dcterms:W3CDTF">2022-03-24T09:48:00Z</dcterms:created>
  <dcterms:modified xsi:type="dcterms:W3CDTF">2023-09-1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1</vt:lpwstr>
  </property>
  <property fmtid="{D5CDD505-2E9C-101B-9397-08002B2CF9AE}" pid="3" name="Mendeley Recent Style Name 0_1">
    <vt:lpwstr>Harvard reference format 1 (deprecated)</vt:lpwstr>
  </property>
  <property fmtid="{D5CDD505-2E9C-101B-9397-08002B2CF9AE}" pid="4" name="Mendeley Recent Style Id 1_1">
    <vt:lpwstr>http://www.zotero.org/styles/journal-of-small-animal-practice</vt:lpwstr>
  </property>
  <property fmtid="{D5CDD505-2E9C-101B-9397-08002B2CF9AE}" pid="5" name="Mendeley Recent Style Name 1_1">
    <vt:lpwstr>Journal of Small Animal Practice</vt:lpwstr>
  </property>
  <property fmtid="{D5CDD505-2E9C-101B-9397-08002B2CF9AE}" pid="6" name="Mendeley Recent Style Id 2_1">
    <vt:lpwstr>https://csl.mendeley.com/styles/570363231/journal-of-small-animal-practice</vt:lpwstr>
  </property>
  <property fmtid="{D5CDD505-2E9C-101B-9397-08002B2CF9AE}" pid="7" name="Mendeley Recent Style Name 2_1">
    <vt:lpwstr>Journal of Small Animal Practice - Andrea Corsini</vt:lpwstr>
  </property>
  <property fmtid="{D5CDD505-2E9C-101B-9397-08002B2CF9AE}" pid="8" name="Mendeley Recent Style Id 3_1">
    <vt:lpwstr>http://www.zotero.org/styles/journal-of-veterinary-internal-medicine</vt:lpwstr>
  </property>
  <property fmtid="{D5CDD505-2E9C-101B-9397-08002B2CF9AE}" pid="9" name="Mendeley Recent Style Name 3_1">
    <vt:lpwstr>Journal of Veterinary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